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4B59F" w14:textId="54286BC6" w:rsidR="00815DE3" w:rsidRPr="00302ECA" w:rsidRDefault="001C36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851EE8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302ECA">
        <w:rPr>
          <w:rFonts w:ascii="Times New Roman" w:hAnsi="Times New Roman" w:cs="Times New Roman"/>
        </w:rPr>
        <w:t xml:space="preserve"> </w:t>
      </w:r>
      <w:proofErr w:type="gramStart"/>
      <w:r w:rsidR="00302ECA" w:rsidRPr="001C36CF">
        <w:rPr>
          <w:rFonts w:ascii="Times New Roman" w:hAnsi="Times New Roman" w:cs="Times New Roman"/>
          <w:b/>
        </w:rPr>
        <w:t>Primer sequences for RT PCR analysis</w:t>
      </w:r>
      <w:r w:rsidR="00856788" w:rsidRPr="001C36CF">
        <w:rPr>
          <w:rFonts w:ascii="Times New Roman" w:hAnsi="Times New Roman" w:cs="Times New Roman"/>
          <w:b/>
        </w:rPr>
        <w:t>.</w:t>
      </w:r>
      <w:proofErr w:type="gramEnd"/>
    </w:p>
    <w:p w14:paraId="59487A83" w14:textId="77777777" w:rsidR="00302ECA" w:rsidRPr="00302ECA" w:rsidRDefault="00302ECA" w:rsidP="001C36CF">
      <w:pPr>
        <w:spacing w:line="480" w:lineRule="auto"/>
        <w:rPr>
          <w:rFonts w:ascii="Times New Roman" w:hAnsi="Times New Roman" w:cs="Times New Roman"/>
        </w:rPr>
      </w:pPr>
    </w:p>
    <w:tbl>
      <w:tblPr>
        <w:tblW w:w="7290" w:type="dxa"/>
        <w:tblLayout w:type="fixed"/>
        <w:tblLook w:val="04A0" w:firstRow="1" w:lastRow="0" w:firstColumn="1" w:lastColumn="0" w:noHBand="0" w:noVBand="1"/>
      </w:tblPr>
      <w:tblGrid>
        <w:gridCol w:w="1350"/>
        <w:gridCol w:w="4680"/>
        <w:gridCol w:w="1260"/>
      </w:tblGrid>
      <w:tr w:rsidR="00F27BDB" w:rsidRPr="00302ECA" w14:paraId="02178E63" w14:textId="77777777" w:rsidTr="00F27BDB">
        <w:trPr>
          <w:trHeight w:val="34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90E734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029A24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Primer (5' to 3' en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E058A0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Gene ID</w:t>
            </w:r>
          </w:p>
        </w:tc>
      </w:tr>
      <w:tr w:rsidR="00F27BDB" w:rsidRPr="00302ECA" w14:paraId="204CB66D" w14:textId="77777777" w:rsidTr="00F27BDB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1D6B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TA1F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6739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GAGAGATTCAGATGCCCAGA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958E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02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ACTIN</w:t>
            </w:r>
            <w:proofErr w:type="spellEnd"/>
          </w:p>
        </w:tc>
      </w:tr>
      <w:tr w:rsidR="00F27BDB" w:rsidRPr="00302ECA" w14:paraId="2CD79569" w14:textId="77777777" w:rsidTr="00F27BDB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2C65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TA1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EC65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GGACAATGGATGGACCAGA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A007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02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ACTIN</w:t>
            </w:r>
            <w:proofErr w:type="spellEnd"/>
          </w:p>
        </w:tc>
      </w:tr>
      <w:tr w:rsidR="00F27BDB" w:rsidRPr="00302ECA" w14:paraId="27EE66B6" w14:textId="77777777" w:rsidTr="00F27BDB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A3F3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9411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3481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</w:rPr>
            </w:pPr>
          </w:p>
        </w:tc>
      </w:tr>
      <w:tr w:rsidR="00F27BDB" w:rsidRPr="00302ECA" w14:paraId="4801D6DC" w14:textId="77777777" w:rsidTr="00F27BDB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0A10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BBAP1F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FF9F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GCCGAGGTGGCGCTT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61B0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AP1</w:t>
            </w:r>
          </w:p>
        </w:tc>
      </w:tr>
      <w:tr w:rsidR="00F27BDB" w:rsidRPr="00302ECA" w14:paraId="165C5282" w14:textId="77777777" w:rsidTr="00F27BDB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8CD8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BBAP3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E28E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AGGTATCGAGGTCTTCTCCCATAT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23E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AP1</w:t>
            </w:r>
          </w:p>
        </w:tc>
      </w:tr>
      <w:tr w:rsidR="00F27BDB" w:rsidRPr="00302ECA" w14:paraId="259DFC22" w14:textId="77777777" w:rsidTr="00F27BDB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0F2E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3C44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CD8E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</w:rPr>
            </w:pPr>
          </w:p>
        </w:tc>
      </w:tr>
      <w:tr w:rsidR="00F27BDB" w:rsidRPr="00302ECA" w14:paraId="6A30F9FE" w14:textId="77777777" w:rsidTr="00F27BDB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50DC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02ECA">
              <w:rPr>
                <w:rFonts w:ascii="Times New Roman" w:eastAsia="Times New Roman" w:hAnsi="Times New Roman" w:cs="Times New Roman"/>
                <w:color w:val="000000"/>
              </w:rPr>
              <w:t>VcFULF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E6C8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AGTTCATCCACCTTGGTCTT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5EDA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02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FUL</w:t>
            </w:r>
            <w:proofErr w:type="spellEnd"/>
          </w:p>
        </w:tc>
      </w:tr>
      <w:tr w:rsidR="00F27BDB" w:rsidRPr="00302ECA" w14:paraId="32DFD668" w14:textId="77777777" w:rsidTr="00F27BDB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719E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02ECA">
              <w:rPr>
                <w:rFonts w:ascii="Times New Roman" w:eastAsia="Times New Roman" w:hAnsi="Times New Roman" w:cs="Times New Roman"/>
                <w:color w:val="000000"/>
              </w:rPr>
              <w:t>VcFULR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AD43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GTCCACTTCGCGTACAA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CEB5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02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FUL</w:t>
            </w:r>
            <w:proofErr w:type="spellEnd"/>
          </w:p>
        </w:tc>
      </w:tr>
      <w:tr w:rsidR="00F27BDB" w:rsidRPr="00302ECA" w14:paraId="118DF430" w14:textId="77777777" w:rsidTr="00F27BDB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2CF2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1F9A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08B2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</w:rPr>
            </w:pPr>
          </w:p>
        </w:tc>
      </w:tr>
      <w:tr w:rsidR="00F27BDB" w:rsidRPr="00302ECA" w14:paraId="5A92D308" w14:textId="77777777" w:rsidTr="00F27BDB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9B0D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02ECA">
              <w:rPr>
                <w:rFonts w:ascii="Times New Roman" w:eastAsia="Times New Roman" w:hAnsi="Times New Roman" w:cs="Times New Roman"/>
                <w:color w:val="000000"/>
              </w:rPr>
              <w:t>VcLFYF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EB63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CTTGATCCAGGTCCAGAGTAT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E824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02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LFY</w:t>
            </w:r>
            <w:proofErr w:type="spellEnd"/>
          </w:p>
        </w:tc>
      </w:tr>
      <w:tr w:rsidR="00F27BDB" w:rsidRPr="00302ECA" w14:paraId="0DF029BA" w14:textId="77777777" w:rsidTr="00F27BDB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CCFF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02ECA">
              <w:rPr>
                <w:rFonts w:ascii="Times New Roman" w:eastAsia="Times New Roman" w:hAnsi="Times New Roman" w:cs="Times New Roman"/>
                <w:color w:val="000000"/>
              </w:rPr>
              <w:t>VcLFYR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32C79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 w:rsidRPr="00302ECA">
              <w:rPr>
                <w:rFonts w:ascii="Times New Roman" w:eastAsia="Times New Roman" w:hAnsi="Times New Roman" w:cs="Times New Roman"/>
                <w:color w:val="000000"/>
              </w:rPr>
              <w:t>GGGAACATACCAAACCGAG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15FE" w14:textId="77777777" w:rsidR="00F27BDB" w:rsidRPr="00302ECA" w:rsidRDefault="00F27BDB" w:rsidP="001C36CF">
            <w:pPr>
              <w:spacing w:line="480" w:lineRule="auto"/>
              <w:ind w:right="9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02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LFY</w:t>
            </w:r>
            <w:proofErr w:type="spellEnd"/>
          </w:p>
        </w:tc>
      </w:tr>
    </w:tbl>
    <w:p w14:paraId="517D8814" w14:textId="77777777" w:rsidR="00302ECA" w:rsidRPr="00302ECA" w:rsidRDefault="00302ECA" w:rsidP="001C36CF">
      <w:pPr>
        <w:spacing w:line="480" w:lineRule="auto"/>
        <w:ind w:right="90"/>
        <w:rPr>
          <w:rFonts w:ascii="Times New Roman" w:hAnsi="Times New Roman" w:cs="Times New Roman"/>
        </w:rPr>
      </w:pPr>
    </w:p>
    <w:sectPr w:rsidR="00302ECA" w:rsidRPr="00302ECA" w:rsidSect="00DC1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ECA"/>
    <w:rsid w:val="001C36CF"/>
    <w:rsid w:val="00302ECA"/>
    <w:rsid w:val="00596DAB"/>
    <w:rsid w:val="005C6677"/>
    <w:rsid w:val="006C66B4"/>
    <w:rsid w:val="00714A14"/>
    <w:rsid w:val="00851EE8"/>
    <w:rsid w:val="00856788"/>
    <w:rsid w:val="00DC1FD0"/>
    <w:rsid w:val="00F2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F6E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1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 Horticulture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-qing Song</dc:creator>
  <cp:lastModifiedBy>? ?</cp:lastModifiedBy>
  <cp:revision>3</cp:revision>
  <dcterms:created xsi:type="dcterms:W3CDTF">2016-05-25T20:29:00Z</dcterms:created>
  <dcterms:modified xsi:type="dcterms:W3CDTF">2016-05-25T20:45:00Z</dcterms:modified>
</cp:coreProperties>
</file>